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16D25" w14:textId="76807290" w:rsidR="00795AC5" w:rsidRPr="003419AC" w:rsidRDefault="00BA64C3">
      <w:pPr>
        <w:rPr>
          <w:b/>
          <w:bCs/>
        </w:rPr>
      </w:pPr>
      <w:r w:rsidRPr="00651A12">
        <w:rPr>
          <w:b/>
          <w:bCs/>
        </w:rPr>
        <w:t xml:space="preserve">Supplemental Table 3. i3C </w:t>
      </w:r>
      <w:r w:rsidR="00967ED2">
        <w:rPr>
          <w:b/>
          <w:bCs/>
        </w:rPr>
        <w:t>Combined Risk Z-</w:t>
      </w:r>
      <w:r w:rsidRPr="00651A12">
        <w:rPr>
          <w:b/>
          <w:bCs/>
        </w:rPr>
        <w:t xml:space="preserve">Scores </w:t>
      </w:r>
      <w:r w:rsidR="00967ED2">
        <w:rPr>
          <w:b/>
          <w:bCs/>
        </w:rPr>
        <w:t xml:space="preserve">and derived Hazard Ratios </w:t>
      </w:r>
      <w:r w:rsidRPr="00651A12">
        <w:rPr>
          <w:b/>
          <w:bCs/>
        </w:rPr>
        <w:t>Stratified b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8"/>
        <w:gridCol w:w="2878"/>
        <w:gridCol w:w="2878"/>
        <w:gridCol w:w="2878"/>
      </w:tblGrid>
      <w:tr w:rsidR="00BA64C3" w14:paraId="21AF06C0" w14:textId="77777777" w:rsidTr="0009177A">
        <w:tc>
          <w:tcPr>
            <w:tcW w:w="2878" w:type="dxa"/>
          </w:tcPr>
          <w:p w14:paraId="0DA5433E" w14:textId="77777777" w:rsidR="00BA64C3" w:rsidRDefault="00BA64C3" w:rsidP="00BA64C3"/>
        </w:tc>
        <w:tc>
          <w:tcPr>
            <w:tcW w:w="5756" w:type="dxa"/>
            <w:gridSpan w:val="2"/>
          </w:tcPr>
          <w:p w14:paraId="6287CC7B" w14:textId="77777777" w:rsidR="00BA64C3" w:rsidRDefault="00BA64C3" w:rsidP="00E36CFB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Age &lt; 20y</w:t>
            </w:r>
          </w:p>
          <w:p w14:paraId="6EE4F0EA" w14:textId="19C16334" w:rsidR="003419AC" w:rsidRPr="00E36CFB" w:rsidRDefault="003419AC" w:rsidP="00E36C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,441</w:t>
            </w:r>
          </w:p>
        </w:tc>
        <w:tc>
          <w:tcPr>
            <w:tcW w:w="5756" w:type="dxa"/>
            <w:gridSpan w:val="2"/>
          </w:tcPr>
          <w:p w14:paraId="62001E10" w14:textId="77777777" w:rsidR="00BA64C3" w:rsidRDefault="00E36CFB" w:rsidP="00E36CFB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 xml:space="preserve">20y ≤ </w:t>
            </w:r>
            <w:r w:rsidR="00BA64C3" w:rsidRPr="00E36CFB">
              <w:rPr>
                <w:b/>
                <w:bCs/>
              </w:rPr>
              <w:t xml:space="preserve">Age </w:t>
            </w:r>
            <w:r w:rsidRPr="00E36CFB">
              <w:rPr>
                <w:b/>
                <w:bCs/>
              </w:rPr>
              <w:t>≤</w:t>
            </w:r>
            <w:r w:rsidR="00BA64C3" w:rsidRPr="00E36CFB">
              <w:rPr>
                <w:b/>
                <w:bCs/>
              </w:rPr>
              <w:t xml:space="preserve"> 2</w:t>
            </w:r>
            <w:r w:rsidRPr="00E36CFB">
              <w:rPr>
                <w:b/>
                <w:bCs/>
              </w:rPr>
              <w:t>5</w:t>
            </w:r>
            <w:r w:rsidR="00BA64C3" w:rsidRPr="00E36CFB">
              <w:rPr>
                <w:b/>
                <w:bCs/>
              </w:rPr>
              <w:t>y</w:t>
            </w:r>
          </w:p>
          <w:p w14:paraId="44B9A9AC" w14:textId="47D1ED36" w:rsidR="003419AC" w:rsidRPr="00E36CFB" w:rsidRDefault="003419AC" w:rsidP="00E36C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06</w:t>
            </w:r>
          </w:p>
        </w:tc>
      </w:tr>
      <w:tr w:rsidR="00E36CFB" w14:paraId="34E74049" w14:textId="77777777" w:rsidTr="00BA64C3">
        <w:tc>
          <w:tcPr>
            <w:tcW w:w="2878" w:type="dxa"/>
          </w:tcPr>
          <w:p w14:paraId="52A2B05E" w14:textId="77777777" w:rsidR="00E36CFB" w:rsidRDefault="00E36CFB" w:rsidP="00E36CFB"/>
        </w:tc>
        <w:tc>
          <w:tcPr>
            <w:tcW w:w="2878" w:type="dxa"/>
          </w:tcPr>
          <w:p w14:paraId="4B7705E3" w14:textId="77777777" w:rsidR="00E36CFB" w:rsidRPr="00E36CFB" w:rsidRDefault="00E36CFB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i3C Combined Risk z score</w:t>
            </w:r>
          </w:p>
          <w:p w14:paraId="4654DDF7" w14:textId="299FAC76" w:rsidR="00E36CFB" w:rsidRPr="00E36CFB" w:rsidRDefault="00E36CFB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mean (95%CI)</w:t>
            </w:r>
          </w:p>
        </w:tc>
        <w:tc>
          <w:tcPr>
            <w:tcW w:w="2878" w:type="dxa"/>
          </w:tcPr>
          <w:p w14:paraId="5F931EE7" w14:textId="77777777" w:rsidR="00E36CFB" w:rsidRPr="00E36CFB" w:rsidRDefault="00E36CFB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i3C Hazard Ratio</w:t>
            </w:r>
          </w:p>
          <w:p w14:paraId="40D42213" w14:textId="26FBEA37" w:rsidR="00E36CFB" w:rsidRPr="00E36CFB" w:rsidRDefault="00382B96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mean (95%CI)</w:t>
            </w:r>
          </w:p>
        </w:tc>
        <w:tc>
          <w:tcPr>
            <w:tcW w:w="2878" w:type="dxa"/>
          </w:tcPr>
          <w:p w14:paraId="53B88E6A" w14:textId="77777777" w:rsidR="00E36CFB" w:rsidRPr="00E36CFB" w:rsidRDefault="00E36CFB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i3C Combined Risk z score</w:t>
            </w:r>
          </w:p>
          <w:p w14:paraId="252C0879" w14:textId="6A3C5EC8" w:rsidR="00E36CFB" w:rsidRPr="00E36CFB" w:rsidRDefault="00E36CFB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mean (95%CI)</w:t>
            </w:r>
          </w:p>
        </w:tc>
        <w:tc>
          <w:tcPr>
            <w:tcW w:w="2878" w:type="dxa"/>
          </w:tcPr>
          <w:p w14:paraId="770C939A" w14:textId="77777777" w:rsidR="00E36CFB" w:rsidRPr="00E36CFB" w:rsidRDefault="00E36CFB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i3C Hazard Ratio</w:t>
            </w:r>
          </w:p>
          <w:p w14:paraId="254DCE12" w14:textId="2AA4863A" w:rsidR="00E36CFB" w:rsidRPr="00E36CFB" w:rsidRDefault="00382B96" w:rsidP="00477DB6">
            <w:pPr>
              <w:jc w:val="center"/>
              <w:rPr>
                <w:b/>
                <w:bCs/>
              </w:rPr>
            </w:pPr>
            <w:r w:rsidRPr="00E36CFB">
              <w:rPr>
                <w:b/>
                <w:bCs/>
              </w:rPr>
              <w:t>mean (95%CI)</w:t>
            </w:r>
          </w:p>
        </w:tc>
      </w:tr>
      <w:tr w:rsidR="00BA64C3" w14:paraId="6B245754" w14:textId="77777777" w:rsidTr="00BA64C3">
        <w:tc>
          <w:tcPr>
            <w:tcW w:w="2878" w:type="dxa"/>
          </w:tcPr>
          <w:p w14:paraId="269A0FC1" w14:textId="0C41C33F" w:rsidR="00BA64C3" w:rsidRDefault="00E36CFB" w:rsidP="00BA64C3">
            <w:r>
              <w:t>Lean</w:t>
            </w:r>
          </w:p>
        </w:tc>
        <w:tc>
          <w:tcPr>
            <w:tcW w:w="2878" w:type="dxa"/>
          </w:tcPr>
          <w:p w14:paraId="7F5B33C7" w14:textId="1DD3111D" w:rsidR="00BA64C3" w:rsidRDefault="00E36CFB" w:rsidP="00477DB6">
            <w:pPr>
              <w:jc w:val="center"/>
            </w:pPr>
            <w:r>
              <w:t>-0.08 (-0.12, -0.05)</w:t>
            </w:r>
          </w:p>
        </w:tc>
        <w:tc>
          <w:tcPr>
            <w:tcW w:w="2878" w:type="dxa"/>
          </w:tcPr>
          <w:p w14:paraId="68DE633C" w14:textId="1DBD17BE" w:rsidR="00BA64C3" w:rsidRDefault="00E36CFB" w:rsidP="00477DB6">
            <w:pPr>
              <w:jc w:val="center"/>
            </w:pPr>
            <w:r>
              <w:t>0.</w:t>
            </w:r>
            <w:r w:rsidR="00237BE5">
              <w:t>99</w:t>
            </w:r>
            <w:r>
              <w:t xml:space="preserve"> (0.</w:t>
            </w:r>
            <w:r w:rsidR="00237BE5">
              <w:t>96</w:t>
            </w:r>
            <w:r w:rsidR="003419AC">
              <w:t>, 1.</w:t>
            </w:r>
            <w:r w:rsidR="00237BE5">
              <w:t>03</w:t>
            </w:r>
            <w:r w:rsidR="003419AC">
              <w:t>)</w:t>
            </w:r>
          </w:p>
        </w:tc>
        <w:tc>
          <w:tcPr>
            <w:tcW w:w="2878" w:type="dxa"/>
          </w:tcPr>
          <w:p w14:paraId="3691DE12" w14:textId="331CF024" w:rsidR="00BA64C3" w:rsidRDefault="003419AC" w:rsidP="00477DB6">
            <w:pPr>
              <w:jc w:val="center"/>
            </w:pPr>
            <w:r>
              <w:t>-0.00</w:t>
            </w:r>
            <w:r w:rsidR="001662F3">
              <w:t>2</w:t>
            </w:r>
            <w:r>
              <w:t xml:space="preserve"> (-0.15, 0.14)</w:t>
            </w:r>
          </w:p>
        </w:tc>
        <w:tc>
          <w:tcPr>
            <w:tcW w:w="2878" w:type="dxa"/>
          </w:tcPr>
          <w:p w14:paraId="15013A40" w14:textId="4332FD3F" w:rsidR="00BA64C3" w:rsidRDefault="00237BE5" w:rsidP="00477DB6">
            <w:pPr>
              <w:jc w:val="center"/>
            </w:pPr>
            <w:r>
              <w:t>1.12</w:t>
            </w:r>
            <w:r w:rsidR="003419AC">
              <w:t xml:space="preserve"> (0.</w:t>
            </w:r>
            <w:r>
              <w:t>94</w:t>
            </w:r>
            <w:r w:rsidR="003419AC">
              <w:t>, 1.3</w:t>
            </w:r>
            <w:r>
              <w:t>1</w:t>
            </w:r>
            <w:r w:rsidR="003419AC">
              <w:t>)</w:t>
            </w:r>
          </w:p>
        </w:tc>
      </w:tr>
      <w:tr w:rsidR="00BA64C3" w14:paraId="05112A3C" w14:textId="77777777" w:rsidTr="00BA64C3">
        <w:tc>
          <w:tcPr>
            <w:tcW w:w="2878" w:type="dxa"/>
          </w:tcPr>
          <w:p w14:paraId="6C37268D" w14:textId="0524F420" w:rsidR="00BA64C3" w:rsidRDefault="00E36CFB" w:rsidP="00BA64C3">
            <w:r>
              <w:t>OW/OB</w:t>
            </w:r>
          </w:p>
        </w:tc>
        <w:tc>
          <w:tcPr>
            <w:tcW w:w="2878" w:type="dxa"/>
          </w:tcPr>
          <w:p w14:paraId="1ACEE4F0" w14:textId="2C671841" w:rsidR="00BA64C3" w:rsidRDefault="00E36CFB" w:rsidP="00477DB6">
            <w:pPr>
              <w:jc w:val="center"/>
            </w:pPr>
            <w:r>
              <w:t>0.86 (0.81, 0.90)</w:t>
            </w:r>
          </w:p>
        </w:tc>
        <w:tc>
          <w:tcPr>
            <w:tcW w:w="2878" w:type="dxa"/>
          </w:tcPr>
          <w:p w14:paraId="0E318C74" w14:textId="00A15CF8" w:rsidR="00BA64C3" w:rsidRDefault="00237BE5" w:rsidP="00477DB6">
            <w:pPr>
              <w:jc w:val="center"/>
            </w:pPr>
            <w:r>
              <w:t>3.12</w:t>
            </w:r>
            <w:r w:rsidR="003419AC">
              <w:t xml:space="preserve"> (</w:t>
            </w:r>
            <w:r>
              <w:t>2.87</w:t>
            </w:r>
            <w:r w:rsidR="003419AC">
              <w:t xml:space="preserve">, </w:t>
            </w:r>
            <w:r>
              <w:t>3.37</w:t>
            </w:r>
            <w:r w:rsidR="003419AC">
              <w:t>)</w:t>
            </w:r>
          </w:p>
        </w:tc>
        <w:tc>
          <w:tcPr>
            <w:tcW w:w="2878" w:type="dxa"/>
          </w:tcPr>
          <w:p w14:paraId="1DE5F9A3" w14:textId="04986055" w:rsidR="00BA64C3" w:rsidRDefault="003419AC" w:rsidP="00477DB6">
            <w:pPr>
              <w:jc w:val="center"/>
            </w:pPr>
            <w:r>
              <w:t>0.55 (0.37, 0.73)</w:t>
            </w:r>
          </w:p>
        </w:tc>
        <w:tc>
          <w:tcPr>
            <w:tcW w:w="2878" w:type="dxa"/>
          </w:tcPr>
          <w:p w14:paraId="1AA69E3C" w14:textId="60A2A032" w:rsidR="00BA64C3" w:rsidRDefault="00237BE5" w:rsidP="00477DB6">
            <w:pPr>
              <w:jc w:val="center"/>
            </w:pPr>
            <w:r>
              <w:t>2.12</w:t>
            </w:r>
            <w:r w:rsidR="003419AC">
              <w:t xml:space="preserve"> (1.</w:t>
            </w:r>
            <w:r>
              <w:t>58</w:t>
            </w:r>
            <w:r w:rsidR="003419AC">
              <w:t>, 2.</w:t>
            </w:r>
            <w:r>
              <w:t>67</w:t>
            </w:r>
            <w:r w:rsidR="003419AC">
              <w:t>)</w:t>
            </w:r>
          </w:p>
        </w:tc>
      </w:tr>
      <w:tr w:rsidR="00E36CFB" w14:paraId="17E96EE0" w14:textId="77777777" w:rsidTr="00BA64C3">
        <w:tc>
          <w:tcPr>
            <w:tcW w:w="2878" w:type="dxa"/>
          </w:tcPr>
          <w:p w14:paraId="138E6763" w14:textId="735A3E8E" w:rsidR="00E36CFB" w:rsidRDefault="00E36CFB" w:rsidP="00BA64C3">
            <w:r>
              <w:t>Y</w:t>
            </w:r>
            <w:r w:rsidR="00967ED2">
              <w:t>-</w:t>
            </w:r>
            <w:r>
              <w:t>T2D</w:t>
            </w:r>
          </w:p>
        </w:tc>
        <w:tc>
          <w:tcPr>
            <w:tcW w:w="2878" w:type="dxa"/>
          </w:tcPr>
          <w:p w14:paraId="5920FEC8" w14:textId="0F9CDDBD" w:rsidR="00E36CFB" w:rsidRDefault="00E36CFB" w:rsidP="00477DB6">
            <w:pPr>
              <w:jc w:val="center"/>
            </w:pPr>
            <w:r>
              <w:t>1.08 (0.94, 1.21)</w:t>
            </w:r>
          </w:p>
        </w:tc>
        <w:tc>
          <w:tcPr>
            <w:tcW w:w="2878" w:type="dxa"/>
          </w:tcPr>
          <w:p w14:paraId="61DB12E0" w14:textId="1279D71A" w:rsidR="00E36CFB" w:rsidRDefault="003419AC" w:rsidP="00477DB6">
            <w:pPr>
              <w:jc w:val="center"/>
            </w:pPr>
            <w:r>
              <w:t>3.</w:t>
            </w:r>
            <w:r w:rsidR="00237BE5">
              <w:t>8</w:t>
            </w:r>
            <w:r w:rsidR="001662F3">
              <w:t>2</w:t>
            </w:r>
            <w:r>
              <w:t xml:space="preserve"> (</w:t>
            </w:r>
            <w:r w:rsidR="00237BE5">
              <w:t>3.14</w:t>
            </w:r>
            <w:r>
              <w:t xml:space="preserve">, </w:t>
            </w:r>
            <w:r w:rsidR="00237BE5">
              <w:t>4.49</w:t>
            </w:r>
            <w:r>
              <w:t>)</w:t>
            </w:r>
          </w:p>
        </w:tc>
        <w:tc>
          <w:tcPr>
            <w:tcW w:w="2878" w:type="dxa"/>
          </w:tcPr>
          <w:p w14:paraId="2C6FFB82" w14:textId="08106CC5" w:rsidR="00E36CFB" w:rsidRDefault="003419AC" w:rsidP="00477DB6">
            <w:pPr>
              <w:jc w:val="center"/>
            </w:pPr>
            <w:r>
              <w:t>1.07 (0.80, 1.35)</w:t>
            </w:r>
          </w:p>
        </w:tc>
        <w:tc>
          <w:tcPr>
            <w:tcW w:w="2878" w:type="dxa"/>
          </w:tcPr>
          <w:p w14:paraId="5F1085CA" w14:textId="56CDE026" w:rsidR="00E36CFB" w:rsidRDefault="003419AC" w:rsidP="00477DB6">
            <w:pPr>
              <w:jc w:val="center"/>
            </w:pPr>
            <w:r>
              <w:t>3.</w:t>
            </w:r>
            <w:r w:rsidR="00237BE5">
              <w:t>57</w:t>
            </w:r>
            <w:r>
              <w:t xml:space="preserve"> (2.</w:t>
            </w:r>
            <w:r w:rsidR="00237BE5">
              <w:t>37</w:t>
            </w:r>
            <w:r>
              <w:t>, 4.</w:t>
            </w:r>
            <w:r w:rsidR="00237BE5">
              <w:t>76</w:t>
            </w:r>
            <w:r>
              <w:t>)</w:t>
            </w:r>
          </w:p>
        </w:tc>
      </w:tr>
    </w:tbl>
    <w:p w14:paraId="25C396AB" w14:textId="77777777" w:rsidR="00967ED2" w:rsidRDefault="00967ED2" w:rsidP="00967ED2">
      <w:r>
        <w:t>Abbreviations: OW/OB: overweight/obesity; Y-T2D: youth-onset type 2 diabetes</w:t>
      </w:r>
    </w:p>
    <w:p w14:paraId="791E8984" w14:textId="55CB4D1D" w:rsidR="00BA64C3" w:rsidRDefault="00BA64C3"/>
    <w:sectPr w:rsidR="00BA64C3" w:rsidSect="00E006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B9F"/>
    <w:rsid w:val="00000D0E"/>
    <w:rsid w:val="00036253"/>
    <w:rsid w:val="00037555"/>
    <w:rsid w:val="00041462"/>
    <w:rsid w:val="00090DED"/>
    <w:rsid w:val="00102419"/>
    <w:rsid w:val="00133C5E"/>
    <w:rsid w:val="00145CEA"/>
    <w:rsid w:val="001662F3"/>
    <w:rsid w:val="001864C6"/>
    <w:rsid w:val="00196667"/>
    <w:rsid w:val="001A1F0B"/>
    <w:rsid w:val="001A24EE"/>
    <w:rsid w:val="001D1D0D"/>
    <w:rsid w:val="001D33A0"/>
    <w:rsid w:val="00201582"/>
    <w:rsid w:val="002377E2"/>
    <w:rsid w:val="00237BE5"/>
    <w:rsid w:val="0025542D"/>
    <w:rsid w:val="00275C08"/>
    <w:rsid w:val="00297EF7"/>
    <w:rsid w:val="002C13F6"/>
    <w:rsid w:val="002E6C0C"/>
    <w:rsid w:val="00301E2D"/>
    <w:rsid w:val="0032491E"/>
    <w:rsid w:val="003333A1"/>
    <w:rsid w:val="003419AC"/>
    <w:rsid w:val="00382B96"/>
    <w:rsid w:val="00395802"/>
    <w:rsid w:val="003B5579"/>
    <w:rsid w:val="003F310C"/>
    <w:rsid w:val="004211F5"/>
    <w:rsid w:val="00421F1D"/>
    <w:rsid w:val="004303F9"/>
    <w:rsid w:val="00444035"/>
    <w:rsid w:val="00477DB6"/>
    <w:rsid w:val="00490D8A"/>
    <w:rsid w:val="00495CA7"/>
    <w:rsid w:val="004A3CAA"/>
    <w:rsid w:val="004B58BF"/>
    <w:rsid w:val="004E71FB"/>
    <w:rsid w:val="005460AD"/>
    <w:rsid w:val="005544C9"/>
    <w:rsid w:val="00571A00"/>
    <w:rsid w:val="00610D2D"/>
    <w:rsid w:val="00620143"/>
    <w:rsid w:val="00651A12"/>
    <w:rsid w:val="006669EB"/>
    <w:rsid w:val="0067319A"/>
    <w:rsid w:val="006A4AEE"/>
    <w:rsid w:val="006E3876"/>
    <w:rsid w:val="006E6D9D"/>
    <w:rsid w:val="0072578A"/>
    <w:rsid w:val="007357CB"/>
    <w:rsid w:val="00745513"/>
    <w:rsid w:val="0074609B"/>
    <w:rsid w:val="00795AC5"/>
    <w:rsid w:val="007B1BB3"/>
    <w:rsid w:val="007C2027"/>
    <w:rsid w:val="007E24DB"/>
    <w:rsid w:val="008246C8"/>
    <w:rsid w:val="008315DE"/>
    <w:rsid w:val="00865028"/>
    <w:rsid w:val="00865EBC"/>
    <w:rsid w:val="008C130B"/>
    <w:rsid w:val="008C2E07"/>
    <w:rsid w:val="008F5521"/>
    <w:rsid w:val="0090519C"/>
    <w:rsid w:val="00965A6E"/>
    <w:rsid w:val="00967ED2"/>
    <w:rsid w:val="009815EB"/>
    <w:rsid w:val="00993025"/>
    <w:rsid w:val="009B0855"/>
    <w:rsid w:val="009C30A3"/>
    <w:rsid w:val="00A11B9F"/>
    <w:rsid w:val="00A14424"/>
    <w:rsid w:val="00A37DD9"/>
    <w:rsid w:val="00A64632"/>
    <w:rsid w:val="00A70071"/>
    <w:rsid w:val="00A75067"/>
    <w:rsid w:val="00AA3375"/>
    <w:rsid w:val="00AE6A1A"/>
    <w:rsid w:val="00BA13E3"/>
    <w:rsid w:val="00BA64C3"/>
    <w:rsid w:val="00C13D7A"/>
    <w:rsid w:val="00C1485B"/>
    <w:rsid w:val="00C368BE"/>
    <w:rsid w:val="00C457B9"/>
    <w:rsid w:val="00C5307D"/>
    <w:rsid w:val="00C80F35"/>
    <w:rsid w:val="00CA5A59"/>
    <w:rsid w:val="00CB44E4"/>
    <w:rsid w:val="00CC5E69"/>
    <w:rsid w:val="00CE4616"/>
    <w:rsid w:val="00D43916"/>
    <w:rsid w:val="00D469FA"/>
    <w:rsid w:val="00D53423"/>
    <w:rsid w:val="00D7363A"/>
    <w:rsid w:val="00DD2E74"/>
    <w:rsid w:val="00DE2DB0"/>
    <w:rsid w:val="00E00639"/>
    <w:rsid w:val="00E11E3D"/>
    <w:rsid w:val="00E362AF"/>
    <w:rsid w:val="00E36CFB"/>
    <w:rsid w:val="00E6403F"/>
    <w:rsid w:val="00E9074F"/>
    <w:rsid w:val="00EB29F2"/>
    <w:rsid w:val="00EC057A"/>
    <w:rsid w:val="00EE6F7E"/>
    <w:rsid w:val="00EF77E0"/>
    <w:rsid w:val="00F2355E"/>
    <w:rsid w:val="00F34D9F"/>
    <w:rsid w:val="00F62DCB"/>
    <w:rsid w:val="00FC4AF2"/>
    <w:rsid w:val="00FD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DB8E"/>
  <w15:chartTrackingRefBased/>
  <w15:docId w15:val="{403D788E-3ADC-44E3-82D2-852BF2D9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1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4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4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6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Faith (NIH/NIDDK) [F]</dc:creator>
  <cp:keywords/>
  <dc:description/>
  <cp:lastModifiedBy>Malandrino, Noemi (NIH/NIDDK) [E]</cp:lastModifiedBy>
  <cp:revision>18</cp:revision>
  <dcterms:created xsi:type="dcterms:W3CDTF">2025-06-14T18:27:00Z</dcterms:created>
  <dcterms:modified xsi:type="dcterms:W3CDTF">2025-07-27T18:32:00Z</dcterms:modified>
</cp:coreProperties>
</file>